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237DD" w14:textId="77777777" w:rsidR="00573D23" w:rsidRDefault="00573D23" w:rsidP="00573D23">
      <w:pPr>
        <w:rPr>
          <w:rFonts w:ascii="Times New Roman" w:hAnsi="Times New Roman" w:cs="Times New Roman"/>
        </w:rPr>
      </w:pPr>
    </w:p>
    <w:tbl>
      <w:tblPr>
        <w:tblStyle w:val="TableGrid"/>
        <w:tblW w:w="8222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1985"/>
      </w:tblGrid>
      <w:tr w:rsidR="00573D23" w14:paraId="702C2BF7" w14:textId="77777777" w:rsidTr="002F05EA">
        <w:trPr>
          <w:trHeight w:val="49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5CF02" w14:textId="77777777" w:rsidR="00573D2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Treatm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362A2" w14:textId="77777777" w:rsidR="00573D2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 (pF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BB1B3" w14:textId="77777777" w:rsidR="00573D2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h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CF97D" w14:textId="77777777" w:rsidR="00573D2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27B">
              <w:rPr>
                <w:rFonts w:ascii="Symbol" w:hAnsi="Symbol" w:cs="Times New Roman"/>
                <w:b/>
                <w:bCs/>
              </w:rPr>
              <w:t></w:t>
            </w:r>
            <w:r w:rsidRPr="002C727B">
              <w:rPr>
                <w:rFonts w:ascii="Times New Roman" w:hAnsi="Times New Roman" w:cs="Times New Roman"/>
                <w:b/>
                <w:bCs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73D23" w14:paraId="12D735BA" w14:textId="77777777" w:rsidTr="002F05E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F90CC" w14:textId="77777777" w:rsidR="00573D2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1 – 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2DBDF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.25 [-8.7; 10.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9B3DC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0.23 [-0.55; 0.0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BB16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1 [-0.01; 0.02]</w:t>
            </w:r>
          </w:p>
        </w:tc>
      </w:tr>
      <w:tr w:rsidR="00573D23" w14:paraId="342B14DD" w14:textId="77777777" w:rsidTr="002F05E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4E86D" w14:textId="77777777" w:rsidR="00573D2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.2 – 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57EDB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0.59 [-7.4; 4.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688E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 xml:space="preserve"> 0.12 [-0.29; 0.4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7F6FC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1 [-0.01; 0.03]</w:t>
            </w:r>
          </w:p>
        </w:tc>
      </w:tr>
      <w:tr w:rsidR="00573D23" w:rsidRPr="008C67DD" w14:paraId="450ECADE" w14:textId="77777777" w:rsidTr="002F05E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C2ABD" w14:textId="77777777" w:rsidR="00573D23" w:rsidRPr="008C67DD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C67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– 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0874C" w14:textId="77777777" w:rsidR="00573D23" w:rsidRPr="008C67DD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0 [2.5; 22.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36B85" w14:textId="77777777" w:rsidR="00573D23" w:rsidRPr="008C67DD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 [-0.32; 0.2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07900" w14:textId="77777777" w:rsidR="00573D23" w:rsidRPr="008C67DD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[0.01; 0.04]</w:t>
            </w:r>
          </w:p>
        </w:tc>
      </w:tr>
      <w:tr w:rsidR="00573D23" w14:paraId="5BED7C01" w14:textId="77777777" w:rsidTr="002F05E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986A1" w14:textId="77777777" w:rsidR="00573D2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.2 – 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FEC27B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.57 [-4.4; 14.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77A30E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-0.06 [-0.34; 0.3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B716AC" w14:textId="77777777" w:rsidR="00573D23" w:rsidRPr="00282B43" w:rsidRDefault="00573D23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1 [-0.01; 0.03]</w:t>
            </w:r>
          </w:p>
        </w:tc>
      </w:tr>
    </w:tbl>
    <w:p w14:paraId="40BB230E" w14:textId="77777777" w:rsidR="00573D23" w:rsidRPr="00C32BB7" w:rsidRDefault="00573D23" w:rsidP="00573D23">
      <w:pPr>
        <w:spacing w:before="120" w:after="0" w:line="360" w:lineRule="auto"/>
        <w:jc w:val="both"/>
        <w:rPr>
          <w:rFonts w:ascii="Times New Roman" w:hAnsi="Times New Roman" w:cs="Times New Roman"/>
        </w:rPr>
      </w:pPr>
      <w:bookmarkStart w:id="0" w:name="_Hlk163490862"/>
      <w:r>
        <w:rPr>
          <w:rFonts w:ascii="Times New Roman" w:hAnsi="Times New Roman" w:cs="Times New Roman"/>
        </w:rPr>
        <w:t>ST.1</w:t>
      </w:r>
      <w:r w:rsidRPr="00C32BB7">
        <w:rPr>
          <w:rFonts w:ascii="Times New Roman" w:hAnsi="Times New Roman" w:cs="Times New Roman"/>
        </w:rPr>
        <w:t xml:space="preserve">. Means and 95% confidence intervals for MC passive proprieties (Cm = membrane capacitance, Rm = membrane resistance, </w:t>
      </w:r>
      <w:r w:rsidRPr="001D2769">
        <w:rPr>
          <w:rFonts w:ascii="Symbol" w:hAnsi="Symbol" w:cs="Times New Roman"/>
        </w:rPr>
        <w:t></w:t>
      </w:r>
      <w:r w:rsidRPr="00A17CAB">
        <w:rPr>
          <w:rFonts w:ascii="Times New Roman" w:hAnsi="Times New Roman" w:cs="Times New Roman"/>
          <w:vertAlign w:val="subscript"/>
        </w:rPr>
        <w:t>m</w:t>
      </w:r>
      <w:r w:rsidRPr="00C32BB7">
        <w:rPr>
          <w:rFonts w:ascii="Times New Roman" w:hAnsi="Times New Roman" w:cs="Times New Roman"/>
        </w:rPr>
        <w:t xml:space="preserve"> = membrane time constant). Estimates have been obtained by non-parametric bootstrap resampling (n = 5000).</w:t>
      </w:r>
      <w:r>
        <w:rPr>
          <w:rFonts w:ascii="Times New Roman" w:hAnsi="Times New Roman" w:cs="Times New Roman"/>
        </w:rPr>
        <w:t xml:space="preserve"> Significant difference is reported in bold. </w:t>
      </w:r>
    </w:p>
    <w:bookmarkEnd w:id="0"/>
    <w:p w14:paraId="663CB11E" w14:textId="77777777" w:rsidR="00573D23" w:rsidRDefault="00573D23" w:rsidP="00573D23">
      <w:pPr>
        <w:spacing w:line="360" w:lineRule="auto"/>
        <w:rPr>
          <w:rFonts w:ascii="Times New Roman" w:hAnsi="Times New Roman" w:cs="Times New Roman"/>
        </w:rPr>
      </w:pPr>
    </w:p>
    <w:p w14:paraId="4163AE5B" w14:textId="77777777" w:rsidR="00573D23" w:rsidRDefault="00573D23" w:rsidP="00573D23">
      <w:pPr>
        <w:spacing w:line="360" w:lineRule="auto"/>
        <w:rPr>
          <w:rFonts w:ascii="Times New Roman" w:hAnsi="Times New Roman" w:cs="Times New Roman"/>
        </w:rPr>
      </w:pPr>
    </w:p>
    <w:p w14:paraId="2824A676" w14:textId="77777777" w:rsidR="00573D23" w:rsidRDefault="00573D23" w:rsidP="00573D23">
      <w:pPr>
        <w:spacing w:line="360" w:lineRule="auto"/>
        <w:rPr>
          <w:rFonts w:ascii="Times New Roman" w:hAnsi="Times New Roman" w:cs="Times New Roman"/>
        </w:rPr>
      </w:pPr>
    </w:p>
    <w:p w14:paraId="2112C8B2" w14:textId="77777777" w:rsidR="00573D23" w:rsidRDefault="00573D23" w:rsidP="00573D23">
      <w:pPr>
        <w:spacing w:line="360" w:lineRule="auto"/>
        <w:rPr>
          <w:rFonts w:ascii="Times New Roman" w:hAnsi="Times New Roman" w:cs="Times New Roman"/>
        </w:rPr>
      </w:pPr>
    </w:p>
    <w:p w14:paraId="68AA279C" w14:textId="77777777" w:rsidR="003C402C" w:rsidRDefault="003C402C"/>
    <w:sectPr w:rsidR="003C4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D23"/>
    <w:rsid w:val="0013510E"/>
    <w:rsid w:val="003C402C"/>
    <w:rsid w:val="00573D23"/>
    <w:rsid w:val="00747990"/>
    <w:rsid w:val="00785285"/>
    <w:rsid w:val="007A25CB"/>
    <w:rsid w:val="00976987"/>
    <w:rsid w:val="00D40285"/>
    <w:rsid w:val="00E9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A6EC"/>
  <w15:chartTrackingRefBased/>
  <w15:docId w15:val="{801A39FD-EF4D-48B5-9037-999F9A45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D23"/>
    <w:pPr>
      <w:spacing w:after="200" w:line="276" w:lineRule="auto"/>
    </w:pPr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D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D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D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D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D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D2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D2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D2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D2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D2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D2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D2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D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D23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randalise</dc:creator>
  <cp:keywords/>
  <dc:description/>
  <cp:lastModifiedBy>Federico Brandalise</cp:lastModifiedBy>
  <cp:revision>1</cp:revision>
  <dcterms:created xsi:type="dcterms:W3CDTF">2024-04-14T05:40:00Z</dcterms:created>
  <dcterms:modified xsi:type="dcterms:W3CDTF">2024-04-14T05:41:00Z</dcterms:modified>
</cp:coreProperties>
</file>